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l t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Mechanism of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lopecia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pathogenesis within proteomic analysis.</w:t>
      </w:r>
    </w:p>
    <w:tbl>
      <w:tblPr>
        <w:tblStyle w:val="2"/>
        <w:tblW w:w="537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4120"/>
        <w:gridCol w:w="5683"/>
        <w:gridCol w:w="904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8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of disease</w:t>
            </w:r>
          </w:p>
        </w:tc>
        <w:tc>
          <w:tcPr>
            <w:tcW w:w="41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</w:tc>
        <w:tc>
          <w:tcPr>
            <w:tcW w:w="5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lighting mechanism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th mechanism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F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FFA (n=12), AA (n=18), HCs (n=8)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bin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pecia (in acute radiation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7/BL6 mice [X-rays (n=5), controls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nashima et al.,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peci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 human [19-81years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lliams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peci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cleotide excision repair, DNA mismatch repair, homologous recombination, MAPK pathwa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slam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peci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mal papilla cells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, focal adhesion, the TGF-β signaling pathway, cellular processes, etc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male AGA (n=2)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folding, transfort and degradation, cell adhesion, cytoskeleton organization, etc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on 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AA (n = 35), HCs (n = 36), psoriasis (n = 19), AD (n = 49)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erosclerosis signaling, immune pathways, cardiovascular pathwa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ickman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AA (n = 18), HCs (n = 8)]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ickman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8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</w:t>
            </w:r>
          </w:p>
        </w:tc>
        <w:tc>
          <w:tcPr>
            <w:tcW w:w="41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AA (n=15), HCs (n=15)]</w:t>
            </w:r>
          </w:p>
        </w:tc>
        <w:tc>
          <w:tcPr>
            <w:tcW w:w="5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n et al., 2011</w:t>
            </w:r>
          </w:p>
        </w:tc>
      </w:tr>
    </w:tbl>
    <w:p>
      <w:pPr>
        <w:widowControl/>
        <w:spacing w:line="360" w:lineRule="auto"/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(</w:t>
      </w:r>
      <w:bookmarkStart w:id="0" w:name="_GoBack"/>
      <w:bookmarkEnd w:id="0"/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Abbreviation: FFA: Frontal fibrosing alopecia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; AA: 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Alopecia areata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; AGA: 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Androgenetic alopecia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; HCs: Human controls; AD: 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Atopic dermatitis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MAPK: Mitogen-activated protein kinase;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ECM: Extracellular matrix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>; TGF-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l-GR" w:eastAsia="zh-CN"/>
        </w:rPr>
        <w:t>β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>: T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ransforming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> growth factor-beta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YmFjNTFkYjVkOTI1ZGE5NDRlNGI3MzJkNDUxZTUifQ=="/>
  </w:docVars>
  <w:rsids>
    <w:rsidRoot w:val="00000000"/>
    <w:rsid w:val="003A0773"/>
    <w:rsid w:val="29181101"/>
    <w:rsid w:val="68DE68BA"/>
    <w:rsid w:val="6CB963C6"/>
    <w:rsid w:val="7BE4428C"/>
    <w:rsid w:val="7D7327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09</Characters>
  <Lines>0</Lines>
  <Paragraphs>0</Paragraphs>
  <TotalTime>0</TotalTime>
  <ScaleCrop>false</ScaleCrop>
  <LinksUpToDate>false</LinksUpToDate>
  <CharactersWithSpaces>125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4:32:00Z</dcterms:created>
  <dc:creator>郑胜元</dc:creator>
  <cp:lastModifiedBy>郑胜元</cp:lastModifiedBy>
  <dcterms:modified xsi:type="dcterms:W3CDTF">2022-08-23T00:3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CCD91E3613E4986B4236A662A69C960</vt:lpwstr>
  </property>
</Properties>
</file>